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97B03" w14:textId="0796BC83" w:rsidR="00FC2B0C" w:rsidRPr="004B7609" w:rsidRDefault="004B7609">
      <w:r w:rsidRPr="00987B93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B5DEAD" wp14:editId="21E0DC67">
                <wp:simplePos x="0" y="0"/>
                <wp:positionH relativeFrom="margin">
                  <wp:align>center</wp:align>
                </wp:positionH>
                <wp:positionV relativeFrom="paragraph">
                  <wp:posOffset>1731645</wp:posOffset>
                </wp:positionV>
                <wp:extent cx="5251450" cy="859790"/>
                <wp:effectExtent l="0" t="0" r="19050" b="16510"/>
                <wp:wrapNone/>
                <wp:docPr id="10" name="Freeform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259E4FBC-CD46-81C8-0449-B8587A3005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1450" cy="859790"/>
                        </a:xfrm>
                        <a:custGeom>
                          <a:avLst/>
                          <a:gdLst>
                            <a:gd name="connsiteX0" fmla="*/ 0 w 5251658"/>
                            <a:gd name="connsiteY0" fmla="*/ 85996 h 859959"/>
                            <a:gd name="connsiteX1" fmla="*/ 85996 w 5251658"/>
                            <a:gd name="connsiteY1" fmla="*/ 0 h 859959"/>
                            <a:gd name="connsiteX2" fmla="*/ 5165662 w 5251658"/>
                            <a:gd name="connsiteY2" fmla="*/ 0 h 859959"/>
                            <a:gd name="connsiteX3" fmla="*/ 5251658 w 5251658"/>
                            <a:gd name="connsiteY3" fmla="*/ 85996 h 859959"/>
                            <a:gd name="connsiteX4" fmla="*/ 5251658 w 5251658"/>
                            <a:gd name="connsiteY4" fmla="*/ 773963 h 859959"/>
                            <a:gd name="connsiteX5" fmla="*/ 5165662 w 5251658"/>
                            <a:gd name="connsiteY5" fmla="*/ 859959 h 859959"/>
                            <a:gd name="connsiteX6" fmla="*/ 85996 w 5251658"/>
                            <a:gd name="connsiteY6" fmla="*/ 859959 h 859959"/>
                            <a:gd name="connsiteX7" fmla="*/ 0 w 5251658"/>
                            <a:gd name="connsiteY7" fmla="*/ 773963 h 859959"/>
                            <a:gd name="connsiteX8" fmla="*/ 0 w 5251658"/>
                            <a:gd name="connsiteY8" fmla="*/ 85996 h 859959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</a:cxnLst>
                          <a:rect l="l" t="t" r="r" b="b"/>
                          <a:pathLst>
                            <a:path w="5251658" h="859959">
                              <a:moveTo>
                                <a:pt x="0" y="85996"/>
                              </a:moveTo>
                              <a:cubicBezTo>
                                <a:pt x="0" y="38502"/>
                                <a:pt x="38502" y="0"/>
                                <a:pt x="85996" y="0"/>
                              </a:cubicBezTo>
                              <a:lnTo>
                                <a:pt x="5165662" y="0"/>
                              </a:lnTo>
                              <a:cubicBezTo>
                                <a:pt x="5213156" y="0"/>
                                <a:pt x="5251658" y="38502"/>
                                <a:pt x="5251658" y="85996"/>
                              </a:cubicBezTo>
                              <a:lnTo>
                                <a:pt x="5251658" y="773963"/>
                              </a:lnTo>
                              <a:cubicBezTo>
                                <a:pt x="5251658" y="821457"/>
                                <a:pt x="5213156" y="859959"/>
                                <a:pt x="5165662" y="859959"/>
                              </a:cubicBezTo>
                              <a:lnTo>
                                <a:pt x="85996" y="859959"/>
                              </a:lnTo>
                              <a:cubicBezTo>
                                <a:pt x="38502" y="859959"/>
                                <a:pt x="0" y="821457"/>
                                <a:pt x="0" y="773963"/>
                              </a:cubicBezTo>
                              <a:lnTo>
                                <a:pt x="0" y="85996"/>
                              </a:lnTo>
                              <a:close/>
                            </a:path>
                          </a:pathLst>
                        </a:cu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3">
                          <a:schemeClr val="lt1">
                            <a:hueOff val="0"/>
                            <a:satOff val="0"/>
                            <a:lumOff val="0"/>
                            <a:alphaOff val="0"/>
                          </a:schemeClr>
                        </a:fillRef>
                        <a:effectRef idx="2">
                          <a:schemeClr val="lt1">
                            <a:hueOff val="0"/>
                            <a:satOff val="0"/>
                            <a:lumOff val="0"/>
                            <a:alphaOff val="0"/>
                          </a:schemeClr>
                        </a:effectRef>
                        <a:fontRef idx="minor">
                          <a:schemeClr val="dk1">
                            <a:hueOff val="0"/>
                            <a:satOff val="0"/>
                            <a:lumOff val="0"/>
                            <a:alphaOff val="0"/>
                          </a:schemeClr>
                        </a:fontRef>
                      </wps:style>
                      <wps:txbx>
                        <w:txbxContent>
                          <w:p w14:paraId="3F7CA7A0" w14:textId="4188CCDD" w:rsidR="00987B93" w:rsidRPr="00E61378" w:rsidRDefault="00987B93" w:rsidP="00E61378">
                            <w:pPr>
                              <w:spacing w:after="134" w:line="216" w:lineRule="auto"/>
                              <w:rPr>
                                <w:color w:val="000000" w:themeColor="dark1"/>
                                <w:kern w:val="24"/>
                                <w:sz w:val="32"/>
                                <w:szCs w:val="32"/>
                                <w14:textOutline w14:w="9525" w14:cap="flat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  <w14:ligatures w14:val="none"/>
                              </w:rPr>
                            </w:pPr>
                            <w:r w:rsidRPr="00E61378">
                              <w:rPr>
                                <w:color w:val="000000" w:themeColor="dark1"/>
                                <w:kern w:val="24"/>
                                <w:sz w:val="32"/>
                                <w:szCs w:val="32"/>
                                <w14:textOutline w14:w="9525" w14:cap="flat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  <w:t>Sector (56) – Administrative and Support Services</w:t>
                            </w:r>
                            <w:r w:rsidR="00F22A14" w:rsidRPr="00E61378">
                              <w:rPr>
                                <w:color w:val="000000" w:themeColor="dark1"/>
                                <w:kern w:val="24"/>
                                <w:sz w:val="32"/>
                                <w:szCs w:val="32"/>
                                <w14:textOutline w14:w="9525" w14:cap="flat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  <w:t xml:space="preserve"> </w:t>
                            </w:r>
                            <w:r w:rsidRPr="00E61378">
                              <w:rPr>
                                <w:color w:val="000000" w:themeColor="dark1"/>
                                <w:kern w:val="24"/>
                                <w:sz w:val="32"/>
                                <w:szCs w:val="32"/>
                                <w14:textOutline w14:w="9525" w14:cap="flat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  <w:t>and Waste Management and Remediation Services</w:t>
                            </w:r>
                          </w:p>
                        </w:txbxContent>
                      </wps:txbx>
                      <wps:bodyPr spcFirstLastPara="0" vert="horz" wrap="square" lIns="86147" tIns="86147" rIns="1036403" bIns="86147" numCol="1" spcCol="127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B5DEAD" id="Freeform 9" o:spid="_x0000_s1026" style="position:absolute;margin-left:0;margin-top:136.35pt;width:413.5pt;height:67.7pt;z-index:25165926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coordsize="5251658,859959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" adj="-11796480,,5400" path="m,85996c,38502,38502,,85996,l5165662,v47494,,85996,38502,85996,85996l5251658,773963v,47494,-38502,85996,-85996,85996l85996,859959c38502,859959,,821457,,773963l,85996xe" fillcolor="white [3025]" strokecolor="black [3213]">
                <v:fill color2="#fcfcfc [3169]" rotate="t" colors="0 white;.5 white;1 #e2e2e2" focus="100%" type="gradient">
                  <o:fill v:ext="view" type="gradientUnscaled"/>
                </v:fill>
                <v:stroke joinstyle="miter"/>
                <v:formulas/>
                <v:path arrowok="t" o:connecttype="custom" o:connectlocs="0,85979;85993,0;5165457,0;5251450,85979;5251450,773811;5165457,859790;85993,859790;0,773811;0,85979" o:connectangles="0,0,0,0,0,0,0,0,0" textboxrect="0,0,5251658,859959"/>
                <v:textbox inset="2.39297mm,2.39297mm,28.78897mm,2.39297mm">
                  <w:txbxContent>
                    <w:p w14:paraId="3F7CA7A0" w14:textId="4188CCDD" w:rsidR="00987B93" w:rsidRPr="00E61378" w:rsidRDefault="00987B93" w:rsidP="00E61378">
                      <w:pPr>
                        <w:spacing w:after="134" w:line="216" w:lineRule="auto"/>
                        <w:rPr>
                          <w:color w:val="000000" w:themeColor="dark1"/>
                          <w:kern w:val="24"/>
                          <w:sz w:val="32"/>
                          <w:szCs w:val="32"/>
                          <w14:textOutline w14:w="9525" w14:cap="flat" w14:cmpd="sng" w14:algn="ctr">
                            <w14:solidFill>
                              <w14:srgbClr w14:val="000000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dk1">
                                <w14:satOff w14:val="0"/>
                                <w14:lumOff w14:val="0"/>
                              </w14:schemeClr>
                            </w14:solidFill>
                          </w14:textFill>
                          <w14:ligatures w14:val="none"/>
                        </w:rPr>
                      </w:pPr>
                      <w:r w:rsidRPr="00E61378">
                        <w:rPr>
                          <w:color w:val="000000" w:themeColor="dark1"/>
                          <w:kern w:val="24"/>
                          <w:sz w:val="32"/>
                          <w:szCs w:val="32"/>
                          <w14:textOutline w14:w="9525" w14:cap="flat" w14:cmpd="sng" w14:algn="ctr">
                            <w14:solidFill>
                              <w14:srgbClr w14:val="000000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dk1">
                                <w14:satOff w14:val="0"/>
                                <w14:lumOff w14:val="0"/>
                              </w14:schemeClr>
                            </w14:solidFill>
                          </w14:textFill>
                        </w:rPr>
                        <w:t>Sector (56) – Administrative and Support Services</w:t>
                      </w:r>
                      <w:r w:rsidR="00F22A14" w:rsidRPr="00E61378">
                        <w:rPr>
                          <w:color w:val="000000" w:themeColor="dark1"/>
                          <w:kern w:val="24"/>
                          <w:sz w:val="32"/>
                          <w:szCs w:val="32"/>
                          <w14:textOutline w14:w="9525" w14:cap="flat" w14:cmpd="sng" w14:algn="ctr">
                            <w14:solidFill>
                              <w14:srgbClr w14:val="000000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dk1">
                                <w14:satOff w14:val="0"/>
                                <w14:lumOff w14:val="0"/>
                              </w14:schemeClr>
                            </w14:solidFill>
                          </w14:textFill>
                        </w:rPr>
                        <w:t xml:space="preserve"> </w:t>
                      </w:r>
                      <w:r w:rsidRPr="00E61378">
                        <w:rPr>
                          <w:color w:val="000000" w:themeColor="dark1"/>
                          <w:kern w:val="24"/>
                          <w:sz w:val="32"/>
                          <w:szCs w:val="32"/>
                          <w14:textOutline w14:w="9525" w14:cap="flat" w14:cmpd="sng" w14:algn="ctr">
                            <w14:solidFill>
                              <w14:srgbClr w14:val="000000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dk1">
                                <w14:satOff w14:val="0"/>
                                <w14:lumOff w14:val="0"/>
                              </w14:schemeClr>
                            </w14:solidFill>
                          </w14:textFill>
                        </w:rPr>
                        <w:t>and Waste Management and Remediation Servic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87B93">
        <w:t>T</w:t>
      </w:r>
      <w:r w:rsidR="00987B93" w:rsidRPr="004B7609">
        <w:t>he following flowchart shows the hierarchal path of the North American Industry Classification System (NAICS). This system is utilized by most governmental statistical agencies to classify and organize data (</w:t>
      </w:r>
      <w:proofErr w:type="spellStart"/>
      <w:r w:rsidR="00987B93" w:rsidRPr="004B7609">
        <w:t>ie</w:t>
      </w:r>
      <w:proofErr w:type="spellEnd"/>
      <w:r w:rsidR="00987B93" w:rsidRPr="004B7609">
        <w:t>. employment, revenue, and number of establishments). This process aids in appropriately accessing PPMI-specific data through these various statistical agencies.</w:t>
      </w:r>
    </w:p>
    <w:p w14:paraId="0D6DDB91" w14:textId="77777777" w:rsidR="004B7609" w:rsidRDefault="004B7609"/>
    <w:p w14:paraId="149C9E40" w14:textId="074FADC9" w:rsidR="004B7609" w:rsidRDefault="004B7609" w:rsidP="004B7609">
      <w:pPr>
        <w:jc w:val="center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Flow Chart of the </w:t>
      </w:r>
      <w:r w:rsidR="006F68CD">
        <w:rPr>
          <w:b/>
          <w:bCs/>
          <w:sz w:val="36"/>
          <w:szCs w:val="36"/>
        </w:rPr>
        <w:t>Professional Pest Management Industry</w:t>
      </w:r>
    </w:p>
    <w:p w14:paraId="4EEF0C49" w14:textId="455B6CE7" w:rsidR="004B7609" w:rsidRPr="004B7609" w:rsidRDefault="004B7609" w:rsidP="004B7609">
      <w:pPr>
        <w:jc w:val="center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North American Industry Classification System</w:t>
      </w:r>
    </w:p>
    <w:p w14:paraId="54E07611" w14:textId="55A0684A" w:rsidR="004B7609" w:rsidRDefault="00F22A14" w:rsidP="004B7609">
      <w:pPr>
        <w:jc w:val="center"/>
      </w:pPr>
      <w:r w:rsidRPr="00987B93"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6166462" wp14:editId="0D6BE631">
                <wp:simplePos x="0" y="0"/>
                <wp:positionH relativeFrom="margin">
                  <wp:posOffset>2686050</wp:posOffset>
                </wp:positionH>
                <wp:positionV relativeFrom="paragraph">
                  <wp:posOffset>1257935</wp:posOffset>
                </wp:positionV>
                <wp:extent cx="558800" cy="558800"/>
                <wp:effectExtent l="12700" t="0" r="25400" b="25400"/>
                <wp:wrapNone/>
                <wp:docPr id="19" name="Freeform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C9AD3C3B-C5F0-FEFF-24FF-DEE16FA5CAD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800" cy="558800"/>
                        </a:xfrm>
                        <a:custGeom>
                          <a:avLst/>
                          <a:gdLst>
                            <a:gd name="connsiteX0" fmla="*/ 0 w 558973"/>
                            <a:gd name="connsiteY0" fmla="*/ 307435 h 558973"/>
                            <a:gd name="connsiteX1" fmla="*/ 125769 w 558973"/>
                            <a:gd name="connsiteY1" fmla="*/ 307435 h 558973"/>
                            <a:gd name="connsiteX2" fmla="*/ 125769 w 558973"/>
                            <a:gd name="connsiteY2" fmla="*/ 0 h 558973"/>
                            <a:gd name="connsiteX3" fmla="*/ 433204 w 558973"/>
                            <a:gd name="connsiteY3" fmla="*/ 0 h 558973"/>
                            <a:gd name="connsiteX4" fmla="*/ 433204 w 558973"/>
                            <a:gd name="connsiteY4" fmla="*/ 307435 h 558973"/>
                            <a:gd name="connsiteX5" fmla="*/ 558973 w 558973"/>
                            <a:gd name="connsiteY5" fmla="*/ 307435 h 558973"/>
                            <a:gd name="connsiteX6" fmla="*/ 279487 w 558973"/>
                            <a:gd name="connsiteY6" fmla="*/ 558973 h 558973"/>
                            <a:gd name="connsiteX7" fmla="*/ 0 w 558973"/>
                            <a:gd name="connsiteY7" fmla="*/ 307435 h 558973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</a:cxnLst>
                          <a:rect l="l" t="t" r="r" b="b"/>
                          <a:pathLst>
                            <a:path w="558973" h="558973">
                              <a:moveTo>
                                <a:pt x="0" y="307435"/>
                              </a:moveTo>
                              <a:lnTo>
                                <a:pt x="125769" y="307435"/>
                              </a:lnTo>
                              <a:lnTo>
                                <a:pt x="125769" y="0"/>
                              </a:lnTo>
                              <a:lnTo>
                                <a:pt x="433204" y="0"/>
                              </a:lnTo>
                              <a:lnTo>
                                <a:pt x="433204" y="307435"/>
                              </a:lnTo>
                              <a:lnTo>
                                <a:pt x="558973" y="307435"/>
                              </a:lnTo>
                              <a:lnTo>
                                <a:pt x="279487" y="558973"/>
                              </a:lnTo>
                              <a:lnTo>
                                <a:pt x="0" y="307435"/>
                              </a:lnTo>
                              <a:close/>
                            </a:path>
                          </a:pathLst>
                        </a:custGeom>
                        <a:solidFill>
                          <a:schemeClr val="accent2">
                            <a:alpha val="90000"/>
                          </a:schemeClr>
                        </a:solidFill>
                      </wps:spPr>
                      <wps:style>
                        <a:lnRef idx="1">
                          <a:schemeClr val="accent5">
                            <a:alpha val="90000"/>
                            <a:hueOff val="0"/>
                            <a:satOff val="0"/>
                            <a:lumOff val="0"/>
                            <a:alphaOff val="0"/>
                          </a:schemeClr>
                        </a:lnRef>
                        <a:fillRef idx="1">
                          <a:scrgbClr r="0" g="0" b="0"/>
                        </a:fillRef>
                        <a:effectRef idx="0">
                          <a:schemeClr val="lt1">
                            <a:alpha val="90000"/>
                            <a:tint val="40000"/>
                            <a:hueOff val="0"/>
                            <a:satOff val="0"/>
                            <a:lumOff val="0"/>
                            <a:alphaOff val="0"/>
                          </a:schemeClr>
                        </a:effectRef>
                        <a:fontRef idx="minor">
                          <a:schemeClr val="dk1">
                            <a:hueOff val="0"/>
                            <a:satOff val="0"/>
                            <a:lumOff val="0"/>
                            <a:alphaOff val="0"/>
                          </a:schemeClr>
                        </a:fontRef>
                      </wps:style>
                      <wps:bodyPr spcFirstLastPara="0" vert="horz" wrap="square" lIns="157519" tIns="31750" rIns="157519" bIns="170096" numCol="1" spcCol="127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4FF5C4" id="Freeform 18" o:spid="_x0000_s1026" style="position:absolute;margin-left:211.5pt;margin-top:99.05pt;width:44pt;height:44pt;z-index:25166438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coordsize="558973,55897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" path="m,307435r125769,l125769,,433204,r,307435l558973,307435,279487,558973,,307435xe" fillcolor="#ed7d31 [3205]" strokecolor="#5b9bd5 [3208]" strokeweight=".5pt">
                <v:fill opacity="59110f"/>
                <v:stroke opacity="59110f" joinstyle="miter"/>
                <v:path arrowok="t" o:connecttype="custom" o:connectlocs="0,307340;125730,307340;125730,0;433070,0;433070,307340;558800,307340;279400,558800;0,307340" o:connectangles="0,0,0,0,0,0,0,0"/>
                <w10:wrap anchorx="margin"/>
              </v:shape>
            </w:pict>
          </mc:Fallback>
        </mc:AlternateContent>
      </w:r>
      <w:r w:rsidRPr="00987B93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A8376EC" wp14:editId="7F6AA363">
                <wp:simplePos x="0" y="0"/>
                <wp:positionH relativeFrom="margin">
                  <wp:posOffset>336550</wp:posOffset>
                </wp:positionH>
                <wp:positionV relativeFrom="paragraph">
                  <wp:posOffset>1878965</wp:posOffset>
                </wp:positionV>
                <wp:extent cx="5251450" cy="859790"/>
                <wp:effectExtent l="0" t="0" r="19050" b="16510"/>
                <wp:wrapNone/>
                <wp:docPr id="11" name="Freeform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B03F1E7B-8944-9444-C8A5-1BD26B52482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1450" cy="859790"/>
                        </a:xfrm>
                        <a:custGeom>
                          <a:avLst/>
                          <a:gdLst>
                            <a:gd name="connsiteX0" fmla="*/ 0 w 5251658"/>
                            <a:gd name="connsiteY0" fmla="*/ 85996 h 859959"/>
                            <a:gd name="connsiteX1" fmla="*/ 85996 w 5251658"/>
                            <a:gd name="connsiteY1" fmla="*/ 0 h 859959"/>
                            <a:gd name="connsiteX2" fmla="*/ 5165662 w 5251658"/>
                            <a:gd name="connsiteY2" fmla="*/ 0 h 859959"/>
                            <a:gd name="connsiteX3" fmla="*/ 5251658 w 5251658"/>
                            <a:gd name="connsiteY3" fmla="*/ 85996 h 859959"/>
                            <a:gd name="connsiteX4" fmla="*/ 5251658 w 5251658"/>
                            <a:gd name="connsiteY4" fmla="*/ 773963 h 859959"/>
                            <a:gd name="connsiteX5" fmla="*/ 5165662 w 5251658"/>
                            <a:gd name="connsiteY5" fmla="*/ 859959 h 859959"/>
                            <a:gd name="connsiteX6" fmla="*/ 85996 w 5251658"/>
                            <a:gd name="connsiteY6" fmla="*/ 859959 h 859959"/>
                            <a:gd name="connsiteX7" fmla="*/ 0 w 5251658"/>
                            <a:gd name="connsiteY7" fmla="*/ 773963 h 859959"/>
                            <a:gd name="connsiteX8" fmla="*/ 0 w 5251658"/>
                            <a:gd name="connsiteY8" fmla="*/ 85996 h 859959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</a:cxnLst>
                          <a:rect l="l" t="t" r="r" b="b"/>
                          <a:pathLst>
                            <a:path w="5251658" h="859959">
                              <a:moveTo>
                                <a:pt x="0" y="85996"/>
                              </a:moveTo>
                              <a:cubicBezTo>
                                <a:pt x="0" y="38502"/>
                                <a:pt x="38502" y="0"/>
                                <a:pt x="85996" y="0"/>
                              </a:cubicBezTo>
                              <a:lnTo>
                                <a:pt x="5165662" y="0"/>
                              </a:lnTo>
                              <a:cubicBezTo>
                                <a:pt x="5213156" y="0"/>
                                <a:pt x="5251658" y="38502"/>
                                <a:pt x="5251658" y="85996"/>
                              </a:cubicBezTo>
                              <a:lnTo>
                                <a:pt x="5251658" y="773963"/>
                              </a:lnTo>
                              <a:cubicBezTo>
                                <a:pt x="5251658" y="821457"/>
                                <a:pt x="5213156" y="859959"/>
                                <a:pt x="5165662" y="859959"/>
                              </a:cubicBezTo>
                              <a:lnTo>
                                <a:pt x="85996" y="859959"/>
                              </a:lnTo>
                              <a:cubicBezTo>
                                <a:pt x="38502" y="859959"/>
                                <a:pt x="0" y="821457"/>
                                <a:pt x="0" y="773963"/>
                              </a:cubicBezTo>
                              <a:lnTo>
                                <a:pt x="0" y="85996"/>
                              </a:lnTo>
                              <a:close/>
                            </a:path>
                          </a:pathLst>
                        </a:cu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3">
                          <a:schemeClr val="lt1">
                            <a:hueOff val="0"/>
                            <a:satOff val="0"/>
                            <a:lumOff val="0"/>
                            <a:alphaOff val="0"/>
                          </a:schemeClr>
                        </a:fillRef>
                        <a:effectRef idx="2">
                          <a:schemeClr val="lt1">
                            <a:hueOff val="0"/>
                            <a:satOff val="0"/>
                            <a:lumOff val="0"/>
                            <a:alphaOff val="0"/>
                          </a:schemeClr>
                        </a:effectRef>
                        <a:fontRef idx="minor">
                          <a:schemeClr val="dk1">
                            <a:hueOff val="0"/>
                            <a:satOff val="0"/>
                            <a:lumOff val="0"/>
                            <a:alphaOff val="0"/>
                          </a:schemeClr>
                        </a:fontRef>
                      </wps:style>
                      <wps:txbx>
                        <w:txbxContent>
                          <w:p w14:paraId="66766DC4" w14:textId="77777777" w:rsidR="00987B93" w:rsidRPr="004B7609" w:rsidRDefault="00987B93" w:rsidP="00987B93">
                            <w:pPr>
                              <w:spacing w:after="134" w:line="216" w:lineRule="auto"/>
                              <w:rPr>
                                <w:color w:val="000000" w:themeColor="dark1"/>
                                <w:kern w:val="24"/>
                                <w:sz w:val="32"/>
                                <w:szCs w:val="32"/>
                                <w14:textOutline w14:w="9525" w14:cap="flat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  <w14:ligatures w14:val="none"/>
                              </w:rPr>
                            </w:pPr>
                            <w:r w:rsidRPr="004B7609">
                              <w:rPr>
                                <w:color w:val="000000" w:themeColor="dark1"/>
                                <w:kern w:val="24"/>
                                <w:sz w:val="32"/>
                                <w:szCs w:val="32"/>
                                <w14:textOutline w14:w="9525" w14:cap="flat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  <w:t>Subsector (561) – Administrative and Support Services</w:t>
                            </w:r>
                          </w:p>
                        </w:txbxContent>
                      </wps:txbx>
                      <wps:bodyPr spcFirstLastPara="0" vert="horz" wrap="square" lIns="86147" tIns="86147" rIns="1084947" bIns="86147" numCol="1" spcCol="127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8376EC" id="Freeform 10" o:spid="_x0000_s1027" style="position:absolute;left:0;text-align:left;margin-left:26.5pt;margin-top:147.95pt;width:413.5pt;height:67.7pt;z-index:2516602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coordsize="5251658,859959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" adj="-11796480,,5400" path="m,85996c,38502,38502,,85996,l5165662,v47494,,85996,38502,85996,85996l5251658,773963v,47494,-38502,85996,-85996,85996l85996,859959c38502,859959,,821457,,773963l,85996xe" fillcolor="white [3025]" strokecolor="black [3213]">
                <v:fill color2="#fcfcfc [3169]" rotate="t" colors="0 white;.5 white;1 #e2e2e2" focus="100%" type="gradient">
                  <o:fill v:ext="view" type="gradientUnscaled"/>
                </v:fill>
                <v:stroke joinstyle="miter"/>
                <v:formulas/>
                <v:path arrowok="t" o:connecttype="custom" o:connectlocs="0,85979;85993,0;5165457,0;5251450,85979;5251450,773811;5165457,859790;85993,859790;0,773811;0,85979" o:connectangles="0,0,0,0,0,0,0,0,0" textboxrect="0,0,5251658,859959"/>
                <v:textbox inset="2.39297mm,2.39297mm,30.13742mm,2.39297mm">
                  <w:txbxContent>
                    <w:p w14:paraId="66766DC4" w14:textId="77777777" w:rsidR="00987B93" w:rsidRPr="004B7609" w:rsidRDefault="00987B93" w:rsidP="00987B93">
                      <w:pPr>
                        <w:spacing w:after="134" w:line="216" w:lineRule="auto"/>
                        <w:rPr>
                          <w:color w:val="000000" w:themeColor="dark1"/>
                          <w:kern w:val="24"/>
                          <w:sz w:val="32"/>
                          <w:szCs w:val="32"/>
                          <w14:textOutline w14:w="9525" w14:cap="flat" w14:cmpd="sng" w14:algn="ctr">
                            <w14:solidFill>
                              <w14:srgbClr w14:val="000000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dk1">
                                <w14:satOff w14:val="0"/>
                                <w14:lumOff w14:val="0"/>
                              </w14:schemeClr>
                            </w14:solidFill>
                          </w14:textFill>
                          <w14:ligatures w14:val="none"/>
                        </w:rPr>
                      </w:pPr>
                      <w:r w:rsidRPr="004B7609">
                        <w:rPr>
                          <w:color w:val="000000" w:themeColor="dark1"/>
                          <w:kern w:val="24"/>
                          <w:sz w:val="32"/>
                          <w:szCs w:val="32"/>
                          <w14:textOutline w14:w="9525" w14:cap="flat" w14:cmpd="sng" w14:algn="ctr">
                            <w14:solidFill>
                              <w14:srgbClr w14:val="000000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dk1">
                                <w14:satOff w14:val="0"/>
                                <w14:lumOff w14:val="0"/>
                              </w14:schemeClr>
                            </w14:solidFill>
                          </w14:textFill>
                        </w:rPr>
                        <w:t>Subsector (561) – Administrative and Support Servic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87B93"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6B6C562" wp14:editId="01C7DD3C">
                <wp:simplePos x="0" y="0"/>
                <wp:positionH relativeFrom="margin">
                  <wp:posOffset>2686050</wp:posOffset>
                </wp:positionH>
                <wp:positionV relativeFrom="paragraph">
                  <wp:posOffset>4360545</wp:posOffset>
                </wp:positionV>
                <wp:extent cx="558800" cy="558800"/>
                <wp:effectExtent l="12700" t="0" r="25400" b="25400"/>
                <wp:wrapNone/>
                <wp:docPr id="17" name="Freeform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619BA324-90DF-F146-ADEE-CB538DC0747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800" cy="558800"/>
                        </a:xfrm>
                        <a:custGeom>
                          <a:avLst/>
                          <a:gdLst>
                            <a:gd name="connsiteX0" fmla="*/ 0 w 558973"/>
                            <a:gd name="connsiteY0" fmla="*/ 307435 h 558973"/>
                            <a:gd name="connsiteX1" fmla="*/ 125769 w 558973"/>
                            <a:gd name="connsiteY1" fmla="*/ 307435 h 558973"/>
                            <a:gd name="connsiteX2" fmla="*/ 125769 w 558973"/>
                            <a:gd name="connsiteY2" fmla="*/ 0 h 558973"/>
                            <a:gd name="connsiteX3" fmla="*/ 433204 w 558973"/>
                            <a:gd name="connsiteY3" fmla="*/ 0 h 558973"/>
                            <a:gd name="connsiteX4" fmla="*/ 433204 w 558973"/>
                            <a:gd name="connsiteY4" fmla="*/ 307435 h 558973"/>
                            <a:gd name="connsiteX5" fmla="*/ 558973 w 558973"/>
                            <a:gd name="connsiteY5" fmla="*/ 307435 h 558973"/>
                            <a:gd name="connsiteX6" fmla="*/ 279487 w 558973"/>
                            <a:gd name="connsiteY6" fmla="*/ 558973 h 558973"/>
                            <a:gd name="connsiteX7" fmla="*/ 0 w 558973"/>
                            <a:gd name="connsiteY7" fmla="*/ 307435 h 558973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</a:cxnLst>
                          <a:rect l="l" t="t" r="r" b="b"/>
                          <a:pathLst>
                            <a:path w="558973" h="558973">
                              <a:moveTo>
                                <a:pt x="0" y="307435"/>
                              </a:moveTo>
                              <a:lnTo>
                                <a:pt x="125769" y="307435"/>
                              </a:lnTo>
                              <a:lnTo>
                                <a:pt x="125769" y="0"/>
                              </a:lnTo>
                              <a:lnTo>
                                <a:pt x="433204" y="0"/>
                              </a:lnTo>
                              <a:lnTo>
                                <a:pt x="433204" y="307435"/>
                              </a:lnTo>
                              <a:lnTo>
                                <a:pt x="558973" y="307435"/>
                              </a:lnTo>
                              <a:lnTo>
                                <a:pt x="279487" y="558973"/>
                              </a:lnTo>
                              <a:lnTo>
                                <a:pt x="0" y="307435"/>
                              </a:lnTo>
                              <a:close/>
                            </a:path>
                          </a:pathLst>
                        </a:custGeom>
                        <a:solidFill>
                          <a:schemeClr val="accent2">
                            <a:alpha val="90000"/>
                          </a:schemeClr>
                        </a:solidFill>
                      </wps:spPr>
                      <wps:style>
                        <a:lnRef idx="1">
                          <a:schemeClr val="accent5">
                            <a:alpha val="90000"/>
                            <a:hueOff val="0"/>
                            <a:satOff val="0"/>
                            <a:lumOff val="0"/>
                            <a:alphaOff val="0"/>
                          </a:schemeClr>
                        </a:lnRef>
                        <a:fillRef idx="1">
                          <a:scrgbClr r="0" g="0" b="0"/>
                        </a:fillRef>
                        <a:effectRef idx="0">
                          <a:schemeClr val="lt1">
                            <a:alpha val="90000"/>
                            <a:tint val="40000"/>
                            <a:hueOff val="0"/>
                            <a:satOff val="0"/>
                            <a:lumOff val="0"/>
                            <a:alphaOff val="0"/>
                          </a:schemeClr>
                        </a:effectRef>
                        <a:fontRef idx="minor">
                          <a:schemeClr val="dk1">
                            <a:hueOff val="0"/>
                            <a:satOff val="0"/>
                            <a:lumOff val="0"/>
                            <a:alphaOff val="0"/>
                          </a:schemeClr>
                        </a:fontRef>
                      </wps:style>
                      <wps:bodyPr spcFirstLastPara="0" vert="horz" wrap="square" lIns="157519" tIns="31750" rIns="157519" bIns="170096" numCol="1" spcCol="127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6203AF" id="Freeform 16" o:spid="_x0000_s1026" style="position:absolute;margin-left:211.5pt;margin-top:343.35pt;width:44pt;height:44pt;z-index:2516633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coordsize="558973,55897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" path="m,307435r125769,l125769,,433204,r,307435l558973,307435,279487,558973,,307435xe" fillcolor="#ed7d31 [3205]" strokecolor="#5b9bd5 [3208]" strokeweight=".5pt">
                <v:fill opacity="59110f"/>
                <v:stroke opacity="59110f" joinstyle="miter"/>
                <v:path arrowok="t" o:connecttype="custom" o:connectlocs="0,307340;125730,307340;125730,0;433070,0;433070,307340;558800,307340;279400,558800;0,307340" o:connectangles="0,0,0,0,0,0,0,0"/>
                <w10:wrap anchorx="margin"/>
              </v:shape>
            </w:pict>
          </mc:Fallback>
        </mc:AlternateContent>
      </w:r>
      <w:r w:rsidRPr="00987B93"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12B02AE" wp14:editId="6B7EFF5E">
                <wp:simplePos x="0" y="0"/>
                <wp:positionH relativeFrom="margin">
                  <wp:posOffset>336550</wp:posOffset>
                </wp:positionH>
                <wp:positionV relativeFrom="paragraph">
                  <wp:posOffset>4990465</wp:posOffset>
                </wp:positionV>
                <wp:extent cx="5251450" cy="859790"/>
                <wp:effectExtent l="0" t="0" r="19050" b="16510"/>
                <wp:wrapNone/>
                <wp:docPr id="15" name="Freeform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22790B3B-F11D-2C33-AE24-098A5185AC5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1450" cy="859790"/>
                        </a:xfrm>
                        <a:custGeom>
                          <a:avLst/>
                          <a:gdLst>
                            <a:gd name="connsiteX0" fmla="*/ 0 w 5251658"/>
                            <a:gd name="connsiteY0" fmla="*/ 85996 h 859959"/>
                            <a:gd name="connsiteX1" fmla="*/ 85996 w 5251658"/>
                            <a:gd name="connsiteY1" fmla="*/ 0 h 859959"/>
                            <a:gd name="connsiteX2" fmla="*/ 5165662 w 5251658"/>
                            <a:gd name="connsiteY2" fmla="*/ 0 h 859959"/>
                            <a:gd name="connsiteX3" fmla="*/ 5251658 w 5251658"/>
                            <a:gd name="connsiteY3" fmla="*/ 85996 h 859959"/>
                            <a:gd name="connsiteX4" fmla="*/ 5251658 w 5251658"/>
                            <a:gd name="connsiteY4" fmla="*/ 773963 h 859959"/>
                            <a:gd name="connsiteX5" fmla="*/ 5165662 w 5251658"/>
                            <a:gd name="connsiteY5" fmla="*/ 859959 h 859959"/>
                            <a:gd name="connsiteX6" fmla="*/ 85996 w 5251658"/>
                            <a:gd name="connsiteY6" fmla="*/ 859959 h 859959"/>
                            <a:gd name="connsiteX7" fmla="*/ 0 w 5251658"/>
                            <a:gd name="connsiteY7" fmla="*/ 773963 h 859959"/>
                            <a:gd name="connsiteX8" fmla="*/ 0 w 5251658"/>
                            <a:gd name="connsiteY8" fmla="*/ 85996 h 859959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</a:cxnLst>
                          <a:rect l="l" t="t" r="r" b="b"/>
                          <a:pathLst>
                            <a:path w="5251658" h="859959">
                              <a:moveTo>
                                <a:pt x="0" y="85996"/>
                              </a:moveTo>
                              <a:cubicBezTo>
                                <a:pt x="0" y="38502"/>
                                <a:pt x="38502" y="0"/>
                                <a:pt x="85996" y="0"/>
                              </a:cubicBezTo>
                              <a:lnTo>
                                <a:pt x="5165662" y="0"/>
                              </a:lnTo>
                              <a:cubicBezTo>
                                <a:pt x="5213156" y="0"/>
                                <a:pt x="5251658" y="38502"/>
                                <a:pt x="5251658" y="85996"/>
                              </a:cubicBezTo>
                              <a:lnTo>
                                <a:pt x="5251658" y="773963"/>
                              </a:lnTo>
                              <a:cubicBezTo>
                                <a:pt x="5251658" y="821457"/>
                                <a:pt x="5213156" y="859959"/>
                                <a:pt x="5165662" y="859959"/>
                              </a:cubicBezTo>
                              <a:lnTo>
                                <a:pt x="85996" y="859959"/>
                              </a:lnTo>
                              <a:cubicBezTo>
                                <a:pt x="38502" y="859959"/>
                                <a:pt x="0" y="821457"/>
                                <a:pt x="0" y="773963"/>
                              </a:cubicBezTo>
                              <a:lnTo>
                                <a:pt x="0" y="85996"/>
                              </a:lnTo>
                              <a:close/>
                            </a:path>
                          </a:pathLst>
                        </a:cu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3">
                          <a:schemeClr val="lt1">
                            <a:hueOff val="0"/>
                            <a:satOff val="0"/>
                            <a:lumOff val="0"/>
                            <a:alphaOff val="0"/>
                          </a:schemeClr>
                        </a:fillRef>
                        <a:effectRef idx="2">
                          <a:schemeClr val="lt1">
                            <a:hueOff val="0"/>
                            <a:satOff val="0"/>
                            <a:lumOff val="0"/>
                            <a:alphaOff val="0"/>
                          </a:schemeClr>
                        </a:effectRef>
                        <a:fontRef idx="minor">
                          <a:schemeClr val="dk1">
                            <a:hueOff val="0"/>
                            <a:satOff val="0"/>
                            <a:lumOff val="0"/>
                            <a:alphaOff val="0"/>
                          </a:schemeClr>
                        </a:fontRef>
                      </wps:style>
                      <wps:txbx>
                        <w:txbxContent>
                          <w:p w14:paraId="6822C708" w14:textId="77777777" w:rsidR="00987B93" w:rsidRPr="004B7609" w:rsidRDefault="00987B93" w:rsidP="00987B93">
                            <w:pPr>
                              <w:spacing w:after="134" w:line="216" w:lineRule="auto"/>
                              <w:rPr>
                                <w:color w:val="000000" w:themeColor="dark1"/>
                                <w:kern w:val="24"/>
                                <w:sz w:val="32"/>
                                <w:szCs w:val="32"/>
                                <w14:textOutline w14:w="9525" w14:cap="flat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  <w14:ligatures w14:val="none"/>
                              </w:rPr>
                            </w:pPr>
                            <w:r w:rsidRPr="004B7609">
                              <w:rPr>
                                <w:color w:val="000000" w:themeColor="dark1"/>
                                <w:kern w:val="24"/>
                                <w:sz w:val="32"/>
                                <w:szCs w:val="32"/>
                                <w14:textOutline w14:w="9525" w14:cap="flat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  <w:t>Industry (561710) – Professional Pest Management Services</w:t>
                            </w:r>
                          </w:p>
                        </w:txbxContent>
                      </wps:txbx>
                      <wps:bodyPr spcFirstLastPara="0" vert="horz" wrap="square" lIns="86147" tIns="86147" rIns="1084947" bIns="86147" numCol="1" spcCol="127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2B02AE" id="Freeform 14" o:spid="_x0000_s1028" style="position:absolute;left:0;text-align:left;margin-left:26.5pt;margin-top:392.95pt;width:413.5pt;height:67.7pt;z-index:2516623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coordsize="5251658,859959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" adj="-11796480,,5400" path="m,85996c,38502,38502,,85996,l5165662,v47494,,85996,38502,85996,85996l5251658,773963v,47494,-38502,85996,-85996,85996l85996,859959c38502,859959,,821457,,773963l,85996xe" fillcolor="white [3025]" strokecolor="black [3213]">
                <v:fill color2="#fcfcfc [3169]" rotate="t" colors="0 white;.5 white;1 #e2e2e2" focus="100%" type="gradient">
                  <o:fill v:ext="view" type="gradientUnscaled"/>
                </v:fill>
                <v:stroke joinstyle="miter"/>
                <v:formulas/>
                <v:path arrowok="t" o:connecttype="custom" o:connectlocs="0,85979;85993,0;5165457,0;5251450,85979;5251450,773811;5165457,859790;85993,859790;0,773811;0,85979" o:connectangles="0,0,0,0,0,0,0,0,0" textboxrect="0,0,5251658,859959"/>
                <v:textbox inset="2.39297mm,2.39297mm,30.13742mm,2.39297mm">
                  <w:txbxContent>
                    <w:p w14:paraId="6822C708" w14:textId="77777777" w:rsidR="00987B93" w:rsidRPr="004B7609" w:rsidRDefault="00987B93" w:rsidP="00987B93">
                      <w:pPr>
                        <w:spacing w:after="134" w:line="216" w:lineRule="auto"/>
                        <w:rPr>
                          <w:color w:val="000000" w:themeColor="dark1"/>
                          <w:kern w:val="24"/>
                          <w:sz w:val="32"/>
                          <w:szCs w:val="32"/>
                          <w14:textOutline w14:w="9525" w14:cap="flat" w14:cmpd="sng" w14:algn="ctr">
                            <w14:solidFill>
                              <w14:srgbClr w14:val="000000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dk1">
                                <w14:satOff w14:val="0"/>
                                <w14:lumOff w14:val="0"/>
                              </w14:schemeClr>
                            </w14:solidFill>
                          </w14:textFill>
                          <w14:ligatures w14:val="none"/>
                        </w:rPr>
                      </w:pPr>
                      <w:r w:rsidRPr="004B7609">
                        <w:rPr>
                          <w:color w:val="000000" w:themeColor="dark1"/>
                          <w:kern w:val="24"/>
                          <w:sz w:val="32"/>
                          <w:szCs w:val="32"/>
                          <w14:textOutline w14:w="9525" w14:cap="flat" w14:cmpd="sng" w14:algn="ctr">
                            <w14:solidFill>
                              <w14:srgbClr w14:val="000000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dk1">
                                <w14:satOff w14:val="0"/>
                                <w14:lumOff w14:val="0"/>
                              </w14:schemeClr>
                            </w14:solidFill>
                          </w14:textFill>
                        </w:rPr>
                        <w:t>Industry (561710) – Professional Pest Management Servic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87B93"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73BB9F2" wp14:editId="390B1902">
                <wp:simplePos x="0" y="0"/>
                <wp:positionH relativeFrom="margin">
                  <wp:posOffset>2686050</wp:posOffset>
                </wp:positionH>
                <wp:positionV relativeFrom="paragraph">
                  <wp:posOffset>2812415</wp:posOffset>
                </wp:positionV>
                <wp:extent cx="558800" cy="558800"/>
                <wp:effectExtent l="12700" t="0" r="25400" b="25400"/>
                <wp:wrapNone/>
                <wp:docPr id="21" name="Freeform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170CB552-D20C-9CCD-9CC9-283A64D4CB3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800" cy="558800"/>
                        </a:xfrm>
                        <a:custGeom>
                          <a:avLst/>
                          <a:gdLst>
                            <a:gd name="connsiteX0" fmla="*/ 0 w 558973"/>
                            <a:gd name="connsiteY0" fmla="*/ 307435 h 558973"/>
                            <a:gd name="connsiteX1" fmla="*/ 125769 w 558973"/>
                            <a:gd name="connsiteY1" fmla="*/ 307435 h 558973"/>
                            <a:gd name="connsiteX2" fmla="*/ 125769 w 558973"/>
                            <a:gd name="connsiteY2" fmla="*/ 0 h 558973"/>
                            <a:gd name="connsiteX3" fmla="*/ 433204 w 558973"/>
                            <a:gd name="connsiteY3" fmla="*/ 0 h 558973"/>
                            <a:gd name="connsiteX4" fmla="*/ 433204 w 558973"/>
                            <a:gd name="connsiteY4" fmla="*/ 307435 h 558973"/>
                            <a:gd name="connsiteX5" fmla="*/ 558973 w 558973"/>
                            <a:gd name="connsiteY5" fmla="*/ 307435 h 558973"/>
                            <a:gd name="connsiteX6" fmla="*/ 279487 w 558973"/>
                            <a:gd name="connsiteY6" fmla="*/ 558973 h 558973"/>
                            <a:gd name="connsiteX7" fmla="*/ 0 w 558973"/>
                            <a:gd name="connsiteY7" fmla="*/ 307435 h 558973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</a:cxnLst>
                          <a:rect l="l" t="t" r="r" b="b"/>
                          <a:pathLst>
                            <a:path w="558973" h="558973">
                              <a:moveTo>
                                <a:pt x="0" y="307435"/>
                              </a:moveTo>
                              <a:lnTo>
                                <a:pt x="125769" y="307435"/>
                              </a:lnTo>
                              <a:lnTo>
                                <a:pt x="125769" y="0"/>
                              </a:lnTo>
                              <a:lnTo>
                                <a:pt x="433204" y="0"/>
                              </a:lnTo>
                              <a:lnTo>
                                <a:pt x="433204" y="307435"/>
                              </a:lnTo>
                              <a:lnTo>
                                <a:pt x="558973" y="307435"/>
                              </a:lnTo>
                              <a:lnTo>
                                <a:pt x="279487" y="558973"/>
                              </a:lnTo>
                              <a:lnTo>
                                <a:pt x="0" y="307435"/>
                              </a:lnTo>
                              <a:close/>
                            </a:path>
                          </a:pathLst>
                        </a:custGeom>
                        <a:solidFill>
                          <a:schemeClr val="accent2">
                            <a:alpha val="90000"/>
                          </a:schemeClr>
                        </a:solidFill>
                      </wps:spPr>
                      <wps:style>
                        <a:lnRef idx="1">
                          <a:schemeClr val="accent5">
                            <a:alpha val="90000"/>
                            <a:hueOff val="0"/>
                            <a:satOff val="0"/>
                            <a:lumOff val="0"/>
                            <a:alphaOff val="0"/>
                          </a:schemeClr>
                        </a:lnRef>
                        <a:fillRef idx="1">
                          <a:scrgbClr r="0" g="0" b="0"/>
                        </a:fillRef>
                        <a:effectRef idx="0">
                          <a:schemeClr val="lt1">
                            <a:alpha val="90000"/>
                            <a:tint val="40000"/>
                            <a:hueOff val="0"/>
                            <a:satOff val="0"/>
                            <a:lumOff val="0"/>
                            <a:alphaOff val="0"/>
                          </a:schemeClr>
                        </a:effectRef>
                        <a:fontRef idx="minor">
                          <a:schemeClr val="dk1">
                            <a:hueOff val="0"/>
                            <a:satOff val="0"/>
                            <a:lumOff val="0"/>
                            <a:alphaOff val="0"/>
                          </a:schemeClr>
                        </a:fontRef>
                      </wps:style>
                      <wps:bodyPr spcFirstLastPara="0" vert="horz" wrap="square" lIns="157519" tIns="31750" rIns="157519" bIns="170096" numCol="1" spcCol="127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697ACB" id="Freeform 20" o:spid="_x0000_s1026" style="position:absolute;margin-left:211.5pt;margin-top:221.45pt;width:44pt;height:44pt;z-index:2516654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coordsize="558973,55897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" path="m,307435r125769,l125769,,433204,r,307435l558973,307435,279487,558973,,307435xe" fillcolor="#ed7d31 [3205]" strokecolor="#5b9bd5 [3208]" strokeweight=".5pt">
                <v:fill opacity="59110f"/>
                <v:stroke opacity="59110f" joinstyle="miter"/>
                <v:path arrowok="t" o:connecttype="custom" o:connectlocs="0,307340;125730,307340;125730,0;433070,0;433070,307340;558800,307340;279400,558800;0,307340" o:connectangles="0,0,0,0,0,0,0,0"/>
                <w10:wrap anchorx="margin"/>
              </v:shape>
            </w:pict>
          </mc:Fallback>
        </mc:AlternateContent>
      </w:r>
      <w:r w:rsidRPr="00987B93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B8E4C71" wp14:editId="79CB27EE">
                <wp:simplePos x="0" y="0"/>
                <wp:positionH relativeFrom="margin">
                  <wp:posOffset>336550</wp:posOffset>
                </wp:positionH>
                <wp:positionV relativeFrom="paragraph">
                  <wp:posOffset>3434715</wp:posOffset>
                </wp:positionV>
                <wp:extent cx="5251450" cy="859790"/>
                <wp:effectExtent l="0" t="0" r="19050" b="16510"/>
                <wp:wrapNone/>
                <wp:docPr id="13" name="Freeform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F02DC8BC-FDF0-03C2-75C7-40DAA3964DC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1450" cy="859790"/>
                        </a:xfrm>
                        <a:custGeom>
                          <a:avLst/>
                          <a:gdLst>
                            <a:gd name="connsiteX0" fmla="*/ 0 w 5251658"/>
                            <a:gd name="connsiteY0" fmla="*/ 85996 h 859959"/>
                            <a:gd name="connsiteX1" fmla="*/ 85996 w 5251658"/>
                            <a:gd name="connsiteY1" fmla="*/ 0 h 859959"/>
                            <a:gd name="connsiteX2" fmla="*/ 5165662 w 5251658"/>
                            <a:gd name="connsiteY2" fmla="*/ 0 h 859959"/>
                            <a:gd name="connsiteX3" fmla="*/ 5251658 w 5251658"/>
                            <a:gd name="connsiteY3" fmla="*/ 85996 h 859959"/>
                            <a:gd name="connsiteX4" fmla="*/ 5251658 w 5251658"/>
                            <a:gd name="connsiteY4" fmla="*/ 773963 h 859959"/>
                            <a:gd name="connsiteX5" fmla="*/ 5165662 w 5251658"/>
                            <a:gd name="connsiteY5" fmla="*/ 859959 h 859959"/>
                            <a:gd name="connsiteX6" fmla="*/ 85996 w 5251658"/>
                            <a:gd name="connsiteY6" fmla="*/ 859959 h 859959"/>
                            <a:gd name="connsiteX7" fmla="*/ 0 w 5251658"/>
                            <a:gd name="connsiteY7" fmla="*/ 773963 h 859959"/>
                            <a:gd name="connsiteX8" fmla="*/ 0 w 5251658"/>
                            <a:gd name="connsiteY8" fmla="*/ 85996 h 859959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</a:cxnLst>
                          <a:rect l="l" t="t" r="r" b="b"/>
                          <a:pathLst>
                            <a:path w="5251658" h="859959">
                              <a:moveTo>
                                <a:pt x="0" y="85996"/>
                              </a:moveTo>
                              <a:cubicBezTo>
                                <a:pt x="0" y="38502"/>
                                <a:pt x="38502" y="0"/>
                                <a:pt x="85996" y="0"/>
                              </a:cubicBezTo>
                              <a:lnTo>
                                <a:pt x="5165662" y="0"/>
                              </a:lnTo>
                              <a:cubicBezTo>
                                <a:pt x="5213156" y="0"/>
                                <a:pt x="5251658" y="38502"/>
                                <a:pt x="5251658" y="85996"/>
                              </a:cubicBezTo>
                              <a:lnTo>
                                <a:pt x="5251658" y="773963"/>
                              </a:lnTo>
                              <a:cubicBezTo>
                                <a:pt x="5251658" y="821457"/>
                                <a:pt x="5213156" y="859959"/>
                                <a:pt x="5165662" y="859959"/>
                              </a:cubicBezTo>
                              <a:lnTo>
                                <a:pt x="85996" y="859959"/>
                              </a:lnTo>
                              <a:cubicBezTo>
                                <a:pt x="38502" y="859959"/>
                                <a:pt x="0" y="821457"/>
                                <a:pt x="0" y="773963"/>
                              </a:cubicBezTo>
                              <a:lnTo>
                                <a:pt x="0" y="85996"/>
                              </a:lnTo>
                              <a:close/>
                            </a:path>
                          </a:pathLst>
                        </a:cu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3">
                          <a:schemeClr val="lt1">
                            <a:hueOff val="0"/>
                            <a:satOff val="0"/>
                            <a:lumOff val="0"/>
                            <a:alphaOff val="0"/>
                          </a:schemeClr>
                        </a:fillRef>
                        <a:effectRef idx="2">
                          <a:schemeClr val="lt1">
                            <a:hueOff val="0"/>
                            <a:satOff val="0"/>
                            <a:lumOff val="0"/>
                            <a:alphaOff val="0"/>
                          </a:schemeClr>
                        </a:effectRef>
                        <a:fontRef idx="minor">
                          <a:schemeClr val="dk1">
                            <a:hueOff val="0"/>
                            <a:satOff val="0"/>
                            <a:lumOff val="0"/>
                            <a:alphaOff val="0"/>
                          </a:schemeClr>
                        </a:fontRef>
                      </wps:style>
                      <wps:txbx>
                        <w:txbxContent>
                          <w:p w14:paraId="73B431A1" w14:textId="77777777" w:rsidR="00987B93" w:rsidRPr="004B7609" w:rsidRDefault="00987B93" w:rsidP="00987B93">
                            <w:pPr>
                              <w:spacing w:after="134" w:line="216" w:lineRule="auto"/>
                              <w:rPr>
                                <w:color w:val="000000" w:themeColor="dark1"/>
                                <w:kern w:val="24"/>
                                <w:sz w:val="32"/>
                                <w:szCs w:val="32"/>
                                <w14:textOutline w14:w="9525" w14:cap="flat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  <w14:ligatures w14:val="none"/>
                              </w:rPr>
                            </w:pPr>
                            <w:r w:rsidRPr="004B7609">
                              <w:rPr>
                                <w:color w:val="000000" w:themeColor="dark1"/>
                                <w:kern w:val="24"/>
                                <w:sz w:val="32"/>
                                <w:szCs w:val="32"/>
                                <w14:textOutline w14:w="9525" w14:cap="flat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  <w:t>Industry Group (5617) – Services to Buildings and Dwellings</w:t>
                            </w:r>
                          </w:p>
                        </w:txbxContent>
                      </wps:txbx>
                      <wps:bodyPr spcFirstLastPara="0" vert="horz" wrap="square" lIns="86147" tIns="86147" rIns="1078383" bIns="86147" numCol="1" spcCol="127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8E4C71" id="Freeform 12" o:spid="_x0000_s1029" style="position:absolute;left:0;text-align:left;margin-left:26.5pt;margin-top:270.45pt;width:413.5pt;height:67.7pt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coordsize="5251658,859959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" adj="-11796480,,5400" path="m,85996c,38502,38502,,85996,l5165662,v47494,,85996,38502,85996,85996l5251658,773963v,47494,-38502,85996,-85996,85996l85996,859959c38502,859959,,821457,,773963l,85996xe" fillcolor="white [3025]" strokecolor="black [3213]">
                <v:fill color2="#fcfcfc [3169]" rotate="t" colors="0 white;.5 white;1 #e2e2e2" focus="100%" type="gradient">
                  <o:fill v:ext="view" type="gradientUnscaled"/>
                </v:fill>
                <v:stroke joinstyle="miter"/>
                <v:formulas/>
                <v:path arrowok="t" o:connecttype="custom" o:connectlocs="0,85979;85993,0;5165457,0;5251450,85979;5251450,773811;5165457,859790;85993,859790;0,773811;0,85979" o:connectangles="0,0,0,0,0,0,0,0,0" textboxrect="0,0,5251658,859959"/>
                <v:textbox inset="2.39297mm,2.39297mm,29.95508mm,2.39297mm">
                  <w:txbxContent>
                    <w:p w14:paraId="73B431A1" w14:textId="77777777" w:rsidR="00987B93" w:rsidRPr="004B7609" w:rsidRDefault="00987B93" w:rsidP="00987B93">
                      <w:pPr>
                        <w:spacing w:after="134" w:line="216" w:lineRule="auto"/>
                        <w:rPr>
                          <w:color w:val="000000" w:themeColor="dark1"/>
                          <w:kern w:val="24"/>
                          <w:sz w:val="32"/>
                          <w:szCs w:val="32"/>
                          <w14:textOutline w14:w="9525" w14:cap="flat" w14:cmpd="sng" w14:algn="ctr">
                            <w14:solidFill>
                              <w14:srgbClr w14:val="000000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dk1">
                                <w14:satOff w14:val="0"/>
                                <w14:lumOff w14:val="0"/>
                              </w14:schemeClr>
                            </w14:solidFill>
                          </w14:textFill>
                          <w14:ligatures w14:val="none"/>
                        </w:rPr>
                      </w:pPr>
                      <w:r w:rsidRPr="004B7609">
                        <w:rPr>
                          <w:color w:val="000000" w:themeColor="dark1"/>
                          <w:kern w:val="24"/>
                          <w:sz w:val="32"/>
                          <w:szCs w:val="32"/>
                          <w14:textOutline w14:w="9525" w14:cap="flat" w14:cmpd="sng" w14:algn="ctr">
                            <w14:solidFill>
                              <w14:srgbClr w14:val="000000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dk1">
                                <w14:satOff w14:val="0"/>
                                <w14:lumOff w14:val="0"/>
                              </w14:schemeClr>
                            </w14:solidFill>
                          </w14:textFill>
                        </w:rPr>
                        <w:t>Industry Group (5617) – Services to Buildings and Dwelling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4B7609" w:rsidSect="00104C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B93"/>
    <w:rsid w:val="00097CCD"/>
    <w:rsid w:val="00104C28"/>
    <w:rsid w:val="00193D80"/>
    <w:rsid w:val="001B0323"/>
    <w:rsid w:val="00214EF2"/>
    <w:rsid w:val="0023649C"/>
    <w:rsid w:val="00252FAC"/>
    <w:rsid w:val="00295607"/>
    <w:rsid w:val="002E6ECF"/>
    <w:rsid w:val="00330091"/>
    <w:rsid w:val="003A7E97"/>
    <w:rsid w:val="003D2B4F"/>
    <w:rsid w:val="003E45C6"/>
    <w:rsid w:val="00424250"/>
    <w:rsid w:val="00441C11"/>
    <w:rsid w:val="00467198"/>
    <w:rsid w:val="00494643"/>
    <w:rsid w:val="004B7609"/>
    <w:rsid w:val="004C15C0"/>
    <w:rsid w:val="00534567"/>
    <w:rsid w:val="005C1BBA"/>
    <w:rsid w:val="006221BD"/>
    <w:rsid w:val="006967D3"/>
    <w:rsid w:val="006A12CB"/>
    <w:rsid w:val="006A33CB"/>
    <w:rsid w:val="006F68CD"/>
    <w:rsid w:val="007828B9"/>
    <w:rsid w:val="00860730"/>
    <w:rsid w:val="00905D5E"/>
    <w:rsid w:val="00942598"/>
    <w:rsid w:val="00970EDD"/>
    <w:rsid w:val="00987B93"/>
    <w:rsid w:val="00A2595A"/>
    <w:rsid w:val="00A62651"/>
    <w:rsid w:val="00B439C8"/>
    <w:rsid w:val="00C501BF"/>
    <w:rsid w:val="00CA3E2E"/>
    <w:rsid w:val="00CA6B7A"/>
    <w:rsid w:val="00D65C52"/>
    <w:rsid w:val="00DD4FE3"/>
    <w:rsid w:val="00DE672D"/>
    <w:rsid w:val="00E441C4"/>
    <w:rsid w:val="00E4508A"/>
    <w:rsid w:val="00E61378"/>
    <w:rsid w:val="00EC08EB"/>
    <w:rsid w:val="00EE1166"/>
    <w:rsid w:val="00F20AB1"/>
    <w:rsid w:val="00F22A14"/>
    <w:rsid w:val="00F77D41"/>
    <w:rsid w:val="00FB5690"/>
    <w:rsid w:val="00FC2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33720"/>
  <w15:chartTrackingRefBased/>
  <w15:docId w15:val="{4026E9C3-A08B-EC43-954F-67E4C442F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Logan Winkles</dc:creator>
  <cp:keywords/>
  <dc:description/>
  <cp:lastModifiedBy>Jacob Logan Winkles</cp:lastModifiedBy>
  <cp:revision>4</cp:revision>
  <dcterms:created xsi:type="dcterms:W3CDTF">2023-12-09T21:53:00Z</dcterms:created>
  <dcterms:modified xsi:type="dcterms:W3CDTF">2023-12-09T22:04:00Z</dcterms:modified>
</cp:coreProperties>
</file>